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8D366" w14:textId="77777777" w:rsidR="00F60D42" w:rsidRDefault="00F60D42" w:rsidP="00F60D42">
      <w:pPr>
        <w:rPr>
          <w:rFonts w:ascii="Times New Roman" w:hAnsi="Times New Roman" w:cs="Times New Roman"/>
          <w:sz w:val="24"/>
          <w:szCs w:val="24"/>
        </w:rPr>
      </w:pPr>
      <w:r w:rsidRPr="009875C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 Bivariate analysis for</w:t>
      </w:r>
      <w:r w:rsidRPr="00D746AD">
        <w:rPr>
          <w:rFonts w:ascii="Times New Roman" w:hAnsi="Times New Roman" w:cs="Times New Roman"/>
          <w:sz w:val="24"/>
          <w:szCs w:val="24"/>
        </w:rPr>
        <w:t xml:space="preserve"> straight-liners and non straight-liners</w:t>
      </w:r>
    </w:p>
    <w:p w14:paraId="3EF2DA61" w14:textId="77777777" w:rsidR="00F60D42" w:rsidRPr="00D746AD" w:rsidRDefault="00F60D42" w:rsidP="00F60D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shown are percentages and mea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038"/>
        <w:gridCol w:w="2038"/>
        <w:gridCol w:w="2039"/>
      </w:tblGrid>
      <w:tr w:rsidR="00F60D42" w:rsidRPr="00D746AD" w14:paraId="06EC896E" w14:textId="77777777" w:rsidTr="000B30E0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5B08B6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0E1229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Non straight-li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,619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7FA01AF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Straight li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35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D1F5AD6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F60D42" w:rsidRPr="00D746AD" w14:paraId="66F4F61D" w14:textId="77777777" w:rsidTr="000B30E0">
        <w:tc>
          <w:tcPr>
            <w:tcW w:w="3235" w:type="dxa"/>
            <w:tcBorders>
              <w:top w:val="single" w:sz="4" w:space="0" w:color="auto"/>
            </w:tcBorders>
          </w:tcPr>
          <w:p w14:paraId="3B60F19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Abstainer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121034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3A8770F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79059A1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60D42" w:rsidRPr="00D746AD" w14:paraId="3668ACAB" w14:textId="77777777" w:rsidTr="000B30E0">
        <w:tc>
          <w:tcPr>
            <w:tcW w:w="3235" w:type="dxa"/>
          </w:tcPr>
          <w:p w14:paraId="5E929252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# of days drank</w:t>
            </w:r>
          </w:p>
        </w:tc>
        <w:tc>
          <w:tcPr>
            <w:tcW w:w="2038" w:type="dxa"/>
          </w:tcPr>
          <w:p w14:paraId="3804412F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038" w:type="dxa"/>
          </w:tcPr>
          <w:p w14:paraId="1645896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039" w:type="dxa"/>
          </w:tcPr>
          <w:p w14:paraId="04B532C0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60D42" w:rsidRPr="00D746AD" w14:paraId="61E057A7" w14:textId="77777777" w:rsidTr="000B30E0">
        <w:tc>
          <w:tcPr>
            <w:tcW w:w="3235" w:type="dxa"/>
          </w:tcPr>
          <w:p w14:paraId="68B4E972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# of drinks per day</w:t>
            </w:r>
          </w:p>
        </w:tc>
        <w:tc>
          <w:tcPr>
            <w:tcW w:w="2038" w:type="dxa"/>
          </w:tcPr>
          <w:p w14:paraId="7F6CA5A2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038" w:type="dxa"/>
          </w:tcPr>
          <w:p w14:paraId="061B354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039" w:type="dxa"/>
          </w:tcPr>
          <w:p w14:paraId="5CD7E7B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60D42" w:rsidRPr="00D746AD" w14:paraId="22607A95" w14:textId="77777777" w:rsidTr="000B30E0">
        <w:tc>
          <w:tcPr>
            <w:tcW w:w="3235" w:type="dxa"/>
          </w:tcPr>
          <w:p w14:paraId="768F8026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Binge drinker</w:t>
            </w:r>
          </w:p>
        </w:tc>
        <w:tc>
          <w:tcPr>
            <w:tcW w:w="2038" w:type="dxa"/>
          </w:tcPr>
          <w:p w14:paraId="7A3433E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2038" w:type="dxa"/>
          </w:tcPr>
          <w:p w14:paraId="3FB7252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2039" w:type="dxa"/>
          </w:tcPr>
          <w:p w14:paraId="7019A1C8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60D42" w:rsidRPr="00D746AD" w14:paraId="5D2AC785" w14:textId="77777777" w:rsidTr="000B30E0">
        <w:tc>
          <w:tcPr>
            <w:tcW w:w="3235" w:type="dxa"/>
          </w:tcPr>
          <w:p w14:paraId="6A4B6298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Tobacco use frequency</w:t>
            </w:r>
          </w:p>
        </w:tc>
        <w:tc>
          <w:tcPr>
            <w:tcW w:w="2038" w:type="dxa"/>
          </w:tcPr>
          <w:p w14:paraId="69125176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7ECBF973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722DABF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60D42" w:rsidRPr="00D746AD" w14:paraId="38AECDC7" w14:textId="77777777" w:rsidTr="000B30E0">
        <w:tc>
          <w:tcPr>
            <w:tcW w:w="3235" w:type="dxa"/>
          </w:tcPr>
          <w:p w14:paraId="4D351A59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2038" w:type="dxa"/>
          </w:tcPr>
          <w:p w14:paraId="0940AACB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8" w:type="dxa"/>
          </w:tcPr>
          <w:p w14:paraId="10E4D4C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039" w:type="dxa"/>
          </w:tcPr>
          <w:p w14:paraId="35C3EED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6F8D1CD8" w14:textId="77777777" w:rsidTr="000B30E0">
        <w:tc>
          <w:tcPr>
            <w:tcW w:w="3235" w:type="dxa"/>
          </w:tcPr>
          <w:p w14:paraId="2519280E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days</w:t>
            </w:r>
          </w:p>
        </w:tc>
        <w:tc>
          <w:tcPr>
            <w:tcW w:w="2038" w:type="dxa"/>
          </w:tcPr>
          <w:p w14:paraId="512275FB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8" w:type="dxa"/>
          </w:tcPr>
          <w:p w14:paraId="3214F04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9" w:type="dxa"/>
          </w:tcPr>
          <w:p w14:paraId="6853BD2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37301D06" w14:textId="77777777" w:rsidTr="000B30E0">
        <w:tc>
          <w:tcPr>
            <w:tcW w:w="3235" w:type="dxa"/>
          </w:tcPr>
          <w:p w14:paraId="13987ED6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2038" w:type="dxa"/>
          </w:tcPr>
          <w:p w14:paraId="5C468EA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2038" w:type="dxa"/>
          </w:tcPr>
          <w:p w14:paraId="19DBEF12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039" w:type="dxa"/>
          </w:tcPr>
          <w:p w14:paraId="256F3AD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0B0BBD38" w14:textId="77777777" w:rsidTr="000B30E0">
        <w:tc>
          <w:tcPr>
            <w:tcW w:w="3235" w:type="dxa"/>
          </w:tcPr>
          <w:p w14:paraId="4BD6326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History of cancer</w:t>
            </w:r>
          </w:p>
        </w:tc>
        <w:tc>
          <w:tcPr>
            <w:tcW w:w="2038" w:type="dxa"/>
          </w:tcPr>
          <w:p w14:paraId="7357FD8B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2038" w:type="dxa"/>
          </w:tcPr>
          <w:p w14:paraId="11A6A7D3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2039" w:type="dxa"/>
          </w:tcPr>
          <w:p w14:paraId="4180F38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F60D42" w:rsidRPr="00D746AD" w14:paraId="22DE5CA5" w14:textId="77777777" w:rsidTr="000B30E0">
        <w:tc>
          <w:tcPr>
            <w:tcW w:w="3235" w:type="dxa"/>
          </w:tcPr>
          <w:p w14:paraId="5C66B6C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Family history of cancer</w:t>
            </w:r>
          </w:p>
        </w:tc>
        <w:tc>
          <w:tcPr>
            <w:tcW w:w="2038" w:type="dxa"/>
          </w:tcPr>
          <w:p w14:paraId="6B7EDB4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2038" w:type="dxa"/>
          </w:tcPr>
          <w:p w14:paraId="7CAF8E68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2039" w:type="dxa"/>
          </w:tcPr>
          <w:p w14:paraId="75F7149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60D42" w:rsidRPr="00D746AD" w14:paraId="7C5BFDF0" w14:textId="77777777" w:rsidTr="000B30E0">
        <w:tc>
          <w:tcPr>
            <w:tcW w:w="3235" w:type="dxa"/>
          </w:tcPr>
          <w:p w14:paraId="4794F3CB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38" w:type="dxa"/>
          </w:tcPr>
          <w:p w14:paraId="3859820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5CDDDA66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46105A10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60D42" w:rsidRPr="00D746AD" w14:paraId="00D53791" w14:textId="77777777" w:rsidTr="000B30E0">
        <w:tc>
          <w:tcPr>
            <w:tcW w:w="3235" w:type="dxa"/>
          </w:tcPr>
          <w:p w14:paraId="7029D021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&lt;9 years-High school/GED</w:t>
            </w:r>
          </w:p>
        </w:tc>
        <w:tc>
          <w:tcPr>
            <w:tcW w:w="2038" w:type="dxa"/>
          </w:tcPr>
          <w:p w14:paraId="0F226A38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038" w:type="dxa"/>
          </w:tcPr>
          <w:p w14:paraId="36518CEF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039" w:type="dxa"/>
          </w:tcPr>
          <w:p w14:paraId="7198753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3F6AC068" w14:textId="77777777" w:rsidTr="000B30E0">
        <w:tc>
          <w:tcPr>
            <w:tcW w:w="3235" w:type="dxa"/>
          </w:tcPr>
          <w:p w14:paraId="0EC169E7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Some college-Associate’s</w:t>
            </w:r>
          </w:p>
        </w:tc>
        <w:tc>
          <w:tcPr>
            <w:tcW w:w="2038" w:type="dxa"/>
          </w:tcPr>
          <w:p w14:paraId="2D088D8D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2038" w:type="dxa"/>
          </w:tcPr>
          <w:p w14:paraId="3C2B15E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2039" w:type="dxa"/>
          </w:tcPr>
          <w:p w14:paraId="5BF41F8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4E33DFB7" w14:textId="77777777" w:rsidTr="000B30E0">
        <w:tc>
          <w:tcPr>
            <w:tcW w:w="3235" w:type="dxa"/>
          </w:tcPr>
          <w:p w14:paraId="7D64365C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2038" w:type="dxa"/>
          </w:tcPr>
          <w:p w14:paraId="08866CC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2038" w:type="dxa"/>
          </w:tcPr>
          <w:p w14:paraId="28088DE0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2039" w:type="dxa"/>
          </w:tcPr>
          <w:p w14:paraId="6B3793F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304BB778" w14:textId="77777777" w:rsidTr="000B30E0">
        <w:tc>
          <w:tcPr>
            <w:tcW w:w="3235" w:type="dxa"/>
          </w:tcPr>
          <w:p w14:paraId="371A54DC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2038" w:type="dxa"/>
          </w:tcPr>
          <w:p w14:paraId="08364C8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038" w:type="dxa"/>
          </w:tcPr>
          <w:p w14:paraId="26235B6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2039" w:type="dxa"/>
          </w:tcPr>
          <w:p w14:paraId="3576F96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29BBD301" w14:textId="77777777" w:rsidTr="000B30E0">
        <w:tc>
          <w:tcPr>
            <w:tcW w:w="3235" w:type="dxa"/>
          </w:tcPr>
          <w:p w14:paraId="63CA4D82" w14:textId="3F97AAEF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 w:rsidR="0053076E">
              <w:rPr>
                <w:rFonts w:ascii="Times New Roman" w:hAnsi="Times New Roman" w:cs="Times New Roman"/>
                <w:sz w:val="24"/>
                <w:szCs w:val="24"/>
              </w:rPr>
              <w:t>/Latine</w:t>
            </w:r>
          </w:p>
        </w:tc>
        <w:tc>
          <w:tcPr>
            <w:tcW w:w="2038" w:type="dxa"/>
          </w:tcPr>
          <w:p w14:paraId="630C690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8" w:type="dxa"/>
          </w:tcPr>
          <w:p w14:paraId="6E26854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39" w:type="dxa"/>
          </w:tcPr>
          <w:p w14:paraId="56D44DD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60D42" w:rsidRPr="00D746AD" w14:paraId="58989F3D" w14:textId="77777777" w:rsidTr="000B30E0">
        <w:tc>
          <w:tcPr>
            <w:tcW w:w="3235" w:type="dxa"/>
          </w:tcPr>
          <w:p w14:paraId="259A9E4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038" w:type="dxa"/>
          </w:tcPr>
          <w:p w14:paraId="37B736F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0AC3FFB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1C35D77D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60D42" w:rsidRPr="00D746AD" w14:paraId="3985A046" w14:textId="77777777" w:rsidTr="000B30E0">
        <w:tc>
          <w:tcPr>
            <w:tcW w:w="3235" w:type="dxa"/>
          </w:tcPr>
          <w:p w14:paraId="7221D647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038" w:type="dxa"/>
          </w:tcPr>
          <w:p w14:paraId="172649F2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2038" w:type="dxa"/>
          </w:tcPr>
          <w:p w14:paraId="32EF8EF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2039" w:type="dxa"/>
          </w:tcPr>
          <w:p w14:paraId="2B4CB9E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5C27C29D" w14:textId="77777777" w:rsidTr="000B30E0">
        <w:tc>
          <w:tcPr>
            <w:tcW w:w="3235" w:type="dxa"/>
          </w:tcPr>
          <w:p w14:paraId="56627BD7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38" w:type="dxa"/>
          </w:tcPr>
          <w:p w14:paraId="1B35BBD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38" w:type="dxa"/>
          </w:tcPr>
          <w:p w14:paraId="77745E6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39" w:type="dxa"/>
          </w:tcPr>
          <w:p w14:paraId="4655945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05C6EF2B" w14:textId="77777777" w:rsidTr="000B30E0">
        <w:tc>
          <w:tcPr>
            <w:tcW w:w="3235" w:type="dxa"/>
          </w:tcPr>
          <w:p w14:paraId="7C61DD0B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Indian</w:t>
            </w:r>
          </w:p>
        </w:tc>
        <w:tc>
          <w:tcPr>
            <w:tcW w:w="2038" w:type="dxa"/>
          </w:tcPr>
          <w:p w14:paraId="5169F14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2038" w:type="dxa"/>
          </w:tcPr>
          <w:p w14:paraId="685AC5A7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39" w:type="dxa"/>
          </w:tcPr>
          <w:p w14:paraId="7D5D77B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5511ED98" w14:textId="77777777" w:rsidTr="000B30E0">
        <w:tc>
          <w:tcPr>
            <w:tcW w:w="3235" w:type="dxa"/>
          </w:tcPr>
          <w:p w14:paraId="3BD1FAF2" w14:textId="77777777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038" w:type="dxa"/>
          </w:tcPr>
          <w:p w14:paraId="0194E3D8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038" w:type="dxa"/>
          </w:tcPr>
          <w:p w14:paraId="47F58559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039" w:type="dxa"/>
          </w:tcPr>
          <w:p w14:paraId="310983CC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7384A7A2" w14:textId="77777777" w:rsidTr="000B30E0">
        <w:tc>
          <w:tcPr>
            <w:tcW w:w="3235" w:type="dxa"/>
          </w:tcPr>
          <w:p w14:paraId="2BD4BACF" w14:textId="77777777" w:rsidR="00F60D42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2038" w:type="dxa"/>
          </w:tcPr>
          <w:p w14:paraId="1B0F61D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038" w:type="dxa"/>
          </w:tcPr>
          <w:p w14:paraId="3828D88F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039" w:type="dxa"/>
          </w:tcPr>
          <w:p w14:paraId="1208B7ED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2AF112D5" w14:textId="77777777" w:rsidTr="000B30E0">
        <w:tc>
          <w:tcPr>
            <w:tcW w:w="3235" w:type="dxa"/>
          </w:tcPr>
          <w:p w14:paraId="431FD5F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38" w:type="dxa"/>
          </w:tcPr>
          <w:p w14:paraId="375FE541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2038" w:type="dxa"/>
          </w:tcPr>
          <w:p w14:paraId="74EAD2DD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3</w:t>
            </w:r>
          </w:p>
        </w:tc>
        <w:tc>
          <w:tcPr>
            <w:tcW w:w="2039" w:type="dxa"/>
          </w:tcPr>
          <w:p w14:paraId="6FA869D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60D42" w:rsidRPr="00D746AD" w14:paraId="439869A9" w14:textId="77777777" w:rsidTr="000B30E0">
        <w:tc>
          <w:tcPr>
            <w:tcW w:w="3235" w:type="dxa"/>
          </w:tcPr>
          <w:p w14:paraId="7D6C31F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6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38" w:type="dxa"/>
          </w:tcPr>
          <w:p w14:paraId="3AC6DB74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14:paraId="79DDC67B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</w:tcPr>
          <w:p w14:paraId="4C14589D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60D42" w:rsidRPr="00D746AD" w14:paraId="7465476B" w14:textId="77777777" w:rsidTr="000B30E0">
        <w:tc>
          <w:tcPr>
            <w:tcW w:w="3235" w:type="dxa"/>
          </w:tcPr>
          <w:p w14:paraId="491A3E14" w14:textId="61DCE5EF" w:rsidR="00F60D42" w:rsidRPr="00D746AD" w:rsidRDefault="00F60D42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01E17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038" w:type="dxa"/>
          </w:tcPr>
          <w:p w14:paraId="0ECC5C43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2038" w:type="dxa"/>
          </w:tcPr>
          <w:p w14:paraId="50FC256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039" w:type="dxa"/>
          </w:tcPr>
          <w:p w14:paraId="7433703A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42" w:rsidRPr="00D746AD" w14:paraId="633EA8EB" w14:textId="77777777" w:rsidTr="000B30E0">
        <w:tc>
          <w:tcPr>
            <w:tcW w:w="3235" w:type="dxa"/>
          </w:tcPr>
          <w:p w14:paraId="6C71D8DE" w14:textId="5FE7827E" w:rsidR="00F60D42" w:rsidRPr="00D746AD" w:rsidRDefault="003E3586" w:rsidP="000B30E0">
            <w:pPr>
              <w:ind w:first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01E17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038" w:type="dxa"/>
          </w:tcPr>
          <w:p w14:paraId="6699A65F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2038" w:type="dxa"/>
          </w:tcPr>
          <w:p w14:paraId="2F906FBE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039" w:type="dxa"/>
          </w:tcPr>
          <w:p w14:paraId="531B8EB5" w14:textId="77777777" w:rsidR="00F60D42" w:rsidRPr="00D746AD" w:rsidRDefault="00F60D42" w:rsidP="000B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E3202D" w14:textId="77777777" w:rsidR="00F60D42" w:rsidRPr="00D746AD" w:rsidRDefault="00F60D42" w:rsidP="00F60D42">
      <w:pPr>
        <w:rPr>
          <w:rFonts w:ascii="Times New Roman" w:hAnsi="Times New Roman" w:cs="Times New Roman"/>
          <w:sz w:val="24"/>
          <w:szCs w:val="24"/>
        </w:rPr>
      </w:pPr>
      <w:r w:rsidRPr="00D746AD">
        <w:rPr>
          <w:rFonts w:ascii="Times New Roman" w:hAnsi="Times New Roman" w:cs="Times New Roman"/>
          <w:sz w:val="24"/>
          <w:szCs w:val="24"/>
        </w:rPr>
        <w:t>*</w:t>
      </w:r>
      <w:r w:rsidRPr="00AF4E61">
        <w:rPr>
          <w:rFonts w:ascii="Times New Roman" w:hAnsi="Times New Roman" w:cs="Times New Roman"/>
          <w:sz w:val="24"/>
          <w:szCs w:val="24"/>
        </w:rPr>
        <w:t xml:space="preserve">Tests </w:t>
      </w:r>
      <w:r>
        <w:rPr>
          <w:rFonts w:ascii="Times New Roman" w:hAnsi="Times New Roman" w:cs="Times New Roman"/>
          <w:sz w:val="24"/>
          <w:szCs w:val="24"/>
        </w:rPr>
        <w:t>generated</w:t>
      </w:r>
      <w:r w:rsidRPr="00AF4E61">
        <w:rPr>
          <w:rFonts w:ascii="Times New Roman" w:hAnsi="Times New Roman" w:cs="Times New Roman"/>
          <w:sz w:val="24"/>
          <w:szCs w:val="24"/>
        </w:rPr>
        <w:t xml:space="preserve"> from chi-square tests for categor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4E61">
        <w:rPr>
          <w:rFonts w:ascii="Times New Roman" w:hAnsi="Times New Roman" w:cs="Times New Roman"/>
          <w:sz w:val="24"/>
          <w:szCs w:val="24"/>
        </w:rPr>
        <w:t xml:space="preserve">measures, and </w:t>
      </w:r>
      <w:r>
        <w:rPr>
          <w:rFonts w:ascii="Times New Roman" w:hAnsi="Times New Roman" w:cs="Times New Roman"/>
          <w:sz w:val="24"/>
          <w:szCs w:val="24"/>
        </w:rPr>
        <w:t>two-sample t-tests</w:t>
      </w:r>
      <w:r w:rsidRPr="00AF4E61">
        <w:rPr>
          <w:rFonts w:ascii="Times New Roman" w:hAnsi="Times New Roman" w:cs="Times New Roman"/>
          <w:sz w:val="24"/>
          <w:szCs w:val="24"/>
        </w:rPr>
        <w:t xml:space="preserve"> for continuous measures.</w:t>
      </w:r>
    </w:p>
    <w:p w14:paraId="59656D36" w14:textId="77777777" w:rsidR="009C32AB" w:rsidRDefault="009C32AB"/>
    <w:sectPr w:rsidR="009C3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42"/>
    <w:rsid w:val="003E3586"/>
    <w:rsid w:val="0053076E"/>
    <w:rsid w:val="00701E17"/>
    <w:rsid w:val="009C32AB"/>
    <w:rsid w:val="00F6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AF47B"/>
  <w15:chartTrackingRefBased/>
  <w15:docId w15:val="{B80005BD-2216-4619-A532-9538B702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Calvert</dc:creator>
  <cp:keywords/>
  <dc:description/>
  <cp:lastModifiedBy>Collin Calvert</cp:lastModifiedBy>
  <cp:revision>4</cp:revision>
  <dcterms:created xsi:type="dcterms:W3CDTF">2020-10-16T22:50:00Z</dcterms:created>
  <dcterms:modified xsi:type="dcterms:W3CDTF">2021-04-02T22:07:00Z</dcterms:modified>
</cp:coreProperties>
</file>